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990F8" w14:textId="77777777" w:rsidR="00490024" w:rsidRDefault="00490024" w:rsidP="00E44D5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E90FD34" w14:textId="240BCBFC" w:rsidR="006B74A6" w:rsidRPr="00B84390" w:rsidRDefault="006B74A6" w:rsidP="006B74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lomeric repeat motif calling criteria in TRIP. 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954"/>
      </w:tblGrid>
      <w:tr w:rsidR="006B74A6" w:rsidRPr="00045375" w14:paraId="53C0CFD9" w14:textId="77777777" w:rsidTr="00206AC8">
        <w:trPr>
          <w:cantSplit/>
          <w:trHeight w:val="239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4EA230" w14:textId="62A629E7" w:rsidR="006B74A6" w:rsidRPr="00402542" w:rsidRDefault="006B74A6" w:rsidP="00206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  <w:r w:rsidRPr="00402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402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ll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0CD4E" w14:textId="77777777" w:rsidR="006B74A6" w:rsidRPr="00BE30BD" w:rsidRDefault="006B74A6" w:rsidP="00206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6B74A6" w:rsidRPr="00045375" w14:paraId="5F5FB61B" w14:textId="77777777" w:rsidTr="00206AC8">
        <w:trPr>
          <w:cantSplit/>
          <w:trHeight w:val="239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F29F9D" w14:textId="77777777" w:rsidR="006B74A6" w:rsidRPr="00402542" w:rsidRDefault="006B74A6" w:rsidP="00206A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E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3B03">
              <w:rPr>
                <w:rFonts w:ascii="Times New Roman" w:hAnsi="Times New Roman" w:cs="Times New Roman"/>
                <w:sz w:val="20"/>
                <w:szCs w:val="20"/>
              </w:rPr>
              <w:t>best_candidate_enrichm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0E477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E477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d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E2041B" w14:textId="2085AD75" w:rsidR="006B74A6" w:rsidRDefault="006B74A6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e </w:t>
            </w:r>
            <w:r w:rsidRPr="00BE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BE30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ominant</w:t>
            </w:r>
            <w:r w:rsidRPr="00BE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BE30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E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ensure a single best hit</w:t>
            </w:r>
            <w:r w:rsidR="00AA07A2">
              <w:rPr>
                <w:rFonts w:ascii="Times New Roman" w:hAnsi="Times New Roman" w:cs="Times New Roman"/>
                <w:sz w:val="20"/>
                <w:szCs w:val="20"/>
              </w:rPr>
              <w:t xml:space="preserve"> (only one TRM call for any given species)</w:t>
            </w:r>
          </w:p>
          <w:p w14:paraId="2DC450E2" w14:textId="77777777" w:rsidR="006B74A6" w:rsidRPr="00BE30BD" w:rsidRDefault="006B74A6" w:rsidP="00206AC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6B74A6" w:rsidRPr="00045375" w14:paraId="0DF0DB21" w14:textId="77777777" w:rsidTr="00206AC8">
        <w:trPr>
          <w:cantSplit/>
          <w:trHeight w:val="239"/>
        </w:trPr>
        <w:tc>
          <w:tcPr>
            <w:tcW w:w="4111" w:type="dxa"/>
            <w:tcBorders>
              <w:top w:val="nil"/>
              <w:bottom w:val="nil"/>
            </w:tcBorders>
            <w:noWrap/>
          </w:tcPr>
          <w:p w14:paraId="75DA1900" w14:textId="3929485C" w:rsidR="006B74A6" w:rsidRPr="00402542" w:rsidRDefault="006B74A6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same pattern is observed in the same family from the literature</w:t>
            </w:r>
            <w:r w:rsidR="00043286">
              <w:rPr>
                <w:rFonts w:ascii="Times New Roman" w:hAnsi="Times New Roman" w:cs="Times New Roman"/>
                <w:sz w:val="20"/>
                <w:szCs w:val="20"/>
              </w:rPr>
              <w:t xml:space="preserve"> or TRIP result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noWrap/>
          </w:tcPr>
          <w:p w14:paraId="4AFE041E" w14:textId="673FD77D" w:rsidR="006B74A6" w:rsidRPr="00402542" w:rsidRDefault="006B74A6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“support” r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eliminate false positives (TR</w:t>
            </w:r>
            <w:r w:rsidR="00043286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highly conserved which are unlikely to differ with family)</w:t>
            </w:r>
          </w:p>
        </w:tc>
      </w:tr>
      <w:tr w:rsidR="006B74A6" w:rsidRPr="00045375" w14:paraId="7E085B31" w14:textId="77777777" w:rsidTr="00206AC8">
        <w:trPr>
          <w:cantSplit/>
          <w:trHeight w:val="239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</w:tcPr>
          <w:p w14:paraId="6C132780" w14:textId="77777777" w:rsidR="006B74A6" w:rsidRPr="00BE30BD" w:rsidRDefault="006B74A6" w:rsidP="00206AC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5DF4147" w14:textId="77777777" w:rsidR="006B74A6" w:rsidRDefault="006B74A6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50D80A4C" w14:textId="77777777" w:rsidR="006B74A6" w:rsidRPr="00BE30BD" w:rsidRDefault="006B74A6" w:rsidP="00206AC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B0FE6B8" w14:textId="10F9606A" w:rsidR="006B74A6" w:rsidRPr="00402542" w:rsidRDefault="006B74A6" w:rsidP="00206A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="00165327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served </w:t>
            </w:r>
            <w:r w:rsidR="00801C71">
              <w:rPr>
                <w:rFonts w:ascii="Times New Roman" w:hAnsi="Times New Roman" w:cs="Times New Roman"/>
                <w:sz w:val="20"/>
                <w:szCs w:val="20"/>
              </w:rPr>
              <w:t xml:space="preserve">direct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om genome assembly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noWrap/>
          </w:tcPr>
          <w:p w14:paraId="7C12E3E7" w14:textId="77777777" w:rsidR="006B74A6" w:rsidRDefault="006B74A6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E048F" w14:textId="77777777" w:rsidR="006B74A6" w:rsidRPr="00443687" w:rsidRDefault="006B74A6" w:rsidP="00206AC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3C1D4AA" w14:textId="77777777" w:rsidR="006B74A6" w:rsidRPr="00402542" w:rsidRDefault="006B74A6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0E477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bp TR motif regions were observed at the very end of </w:t>
            </w:r>
            <w:r w:rsidRPr="000E477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romosomes/scaffolds in a high-quality genome assembly (</w:t>
            </w:r>
            <w:r w:rsidRPr="00084BC8">
              <w:rPr>
                <w:rFonts w:ascii="Times New Roman" w:hAnsi="Times New Roman" w:cs="Times New Roman"/>
                <w:sz w:val="20"/>
                <w:szCs w:val="20"/>
              </w:rPr>
              <w:t xml:space="preserve">scaffold N50 </w:t>
            </w:r>
            <w:r w:rsidRPr="000E477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4BC8">
              <w:rPr>
                <w:rFonts w:ascii="Times New Roman" w:hAnsi="Times New Roman" w:cs="Times New Roman"/>
                <w:sz w:val="20"/>
                <w:szCs w:val="20"/>
              </w:rPr>
              <w:t>1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the support rule can be overridden. </w:t>
            </w:r>
          </w:p>
        </w:tc>
      </w:tr>
    </w:tbl>
    <w:p w14:paraId="219F540C" w14:textId="77777777" w:rsidR="006B74A6" w:rsidRDefault="006B74A6" w:rsidP="006B74A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* See Table S1 for definitions. </w:t>
      </w:r>
    </w:p>
    <w:p w14:paraId="786823E7" w14:textId="77777777" w:rsidR="006B74A6" w:rsidRDefault="006B74A6" w:rsidP="006B74A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C943325" w14:textId="27BB11F0" w:rsidR="00A23D0A" w:rsidRPr="000B3C9B" w:rsidRDefault="006B74A6" w:rsidP="00657EA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A23D0A" w:rsidRPr="000B3C9B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9A653" w14:textId="77777777" w:rsidR="00544BE4" w:rsidRDefault="00544BE4" w:rsidP="006E1C6C">
      <w:pPr>
        <w:spacing w:after="0" w:line="240" w:lineRule="auto"/>
      </w:pPr>
      <w:r>
        <w:separator/>
      </w:r>
    </w:p>
  </w:endnote>
  <w:endnote w:type="continuationSeparator" w:id="0">
    <w:p w14:paraId="796386F9" w14:textId="77777777" w:rsidR="00544BE4" w:rsidRDefault="00544BE4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A5C8A" w14:textId="77777777" w:rsidR="00544BE4" w:rsidRDefault="00544BE4" w:rsidP="006E1C6C">
      <w:pPr>
        <w:spacing w:after="0" w:line="240" w:lineRule="auto"/>
      </w:pPr>
      <w:r>
        <w:separator/>
      </w:r>
    </w:p>
  </w:footnote>
  <w:footnote w:type="continuationSeparator" w:id="0">
    <w:p w14:paraId="74A729E7" w14:textId="77777777" w:rsidR="00544BE4" w:rsidRDefault="00544BE4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44BE4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57EA1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5EBF3-87A2-4DFC-A69D-E79CB54F4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1:00Z</dcterms:modified>
</cp:coreProperties>
</file>